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34.jpeg" ContentType="image/jpeg"/>
  <Override PartName="/word/media/image18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4.png" ContentType="image/png"/>
  <Override PartName="/word/media/image33.jpeg" ContentType="image/jpeg"/>
  <Override PartName="/word/media/image27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ind w:firstLine="54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1</w:t>
      </w:r>
      <w:r>
        <w:rPr>
          <w:rFonts w:ascii="Times New Roman" w:hAnsi="Times New Roman" w:cs="Times New Roman"/>
          <w:sz w:val="21"/>
          <w:szCs w:val="21"/>
        </w:rPr>
        <w:t>：</w:t>
      </w:r>
      <w:r>
        <w:rPr>
          <w:rFonts w:cs="Times New Roman" w:ascii="Times New Roman" w:hAnsi="Times New Roman"/>
          <w:sz w:val="21"/>
          <w:szCs w:val="21"/>
        </w:rPr>
        <w:t>Table of changes in body weight, kidney-body ratio, SCr, BUN content</w:t>
      </w:r>
    </w:p>
    <w:p>
      <w:pPr>
        <w:pStyle w:val="Style15"/>
        <w:keepNext w:val="tru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773680</wp:posOffset>
                </wp:positionH>
                <wp:positionV relativeFrom="paragraph">
                  <wp:posOffset>181610</wp:posOffset>
                </wp:positionV>
                <wp:extent cx="7810500" cy="1069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0" cy="1069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60"/>
                              <w:gridCol w:w="2460"/>
                              <w:gridCol w:w="2460"/>
                              <w:gridCol w:w="2460"/>
                              <w:gridCol w:w="2460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kidney-body ratio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Cr(μmol/L)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BUN(μmol/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25±10.15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79±0.35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9.56±2.36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8.24±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4.3±9.21*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.53±2.36*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5.98±5.24**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3.47±2.59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7" w:hRule="atLeast"/>
                              </w:trPr>
                              <w:tc>
                                <w:tcPr>
                                  <w:tcW w:w="24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01.6±9.56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.01±1.25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9.12±3.21*</w:t>
                                  </w:r>
                                </w:p>
                              </w:tc>
                              <w:tc>
                                <w:tcPr>
                                  <w:tcW w:w="24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keepNext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5.6±2.01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pt;height:84.25pt;mso-wrap-distance-left:9pt;mso-wrap-distance-right:9pt;mso-wrap-distance-top:0pt;mso-wrap-distance-bottom:0pt;margin-top:14.3pt;mso-position-vertical-relative:text;margin-left:218.4pt;mso-position-horizontal-relative:page">
                <v:fill opacity="0f"/>
                <v:textbox inset="0in,0in,0in,0in">
                  <w:txbxContent>
                    <w:tbl>
                      <w:tblPr>
                        <w:tblW w:w="123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60"/>
                        <w:gridCol w:w="2460"/>
                        <w:gridCol w:w="2460"/>
                        <w:gridCol w:w="2460"/>
                        <w:gridCol w:w="2460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24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kidney-body ratio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Cr(μmol/L)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BUN(μmol/L)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vertAlign w:val="sub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325±10.15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79±0.35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9.56±2.36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8.24±0.61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94.3±9.21*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4.53±2.36*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35.98±5.24**</w:t>
                            </w:r>
                          </w:p>
                        </w:tc>
                        <w:tc>
                          <w:tcPr>
                            <w:tcW w:w="2460" w:type="dxa"/>
                            <w:tcBorders/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33.47±2.59**</w:t>
                            </w:r>
                          </w:p>
                        </w:tc>
                      </w:tr>
                      <w:tr>
                        <w:trPr>
                          <w:trHeight w:val="457" w:hRule="atLeast"/>
                        </w:trPr>
                        <w:tc>
                          <w:tcPr>
                            <w:tcW w:w="24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301.6±9.56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3.01±1.25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9.12±3.21*</w:t>
                            </w:r>
                          </w:p>
                        </w:tc>
                        <w:tc>
                          <w:tcPr>
                            <w:tcW w:w="24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Style15"/>
                              <w:keepNext w:val="true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5.6±2.01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5"/>
        <w:keepNext w:val="true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keepNext w:val="true"/>
        <w:rPr/>
      </w:pPr>
      <w:r>
        <w:rPr/>
        <w:t>Table S2</w:t>
      </w:r>
      <w:r>
        <w:rPr/>
        <w:t>：</w:t>
      </w:r>
      <w:r>
        <w:rPr/>
        <w:t>The detailed information of potential biomarkers</w:t>
      </w:r>
    </w:p>
    <w:tbl>
      <w:tblPr>
        <w:tblW w:w="20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134"/>
        <w:gridCol w:w="800"/>
        <w:gridCol w:w="850"/>
        <w:gridCol w:w="1650"/>
        <w:gridCol w:w="1900"/>
        <w:gridCol w:w="1800"/>
        <w:gridCol w:w="1083"/>
        <w:gridCol w:w="1000"/>
        <w:gridCol w:w="2950"/>
        <w:gridCol w:w="850"/>
        <w:gridCol w:w="850"/>
        <w:gridCol w:w="3632"/>
      </w:tblGrid>
      <w:tr>
        <w:trPr>
          <w:trHeight w:val="499" w:hRule="atLeast"/>
        </w:trPr>
        <w:tc>
          <w:tcPr>
            <w:tcW w:w="17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t/min-M/Z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act mass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can mode 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X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posed composition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edicting compoun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 ID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GG ID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ss Error (ppm)</w:t>
            </w:r>
          </w:p>
        </w:tc>
        <w:tc>
          <w:tcPr>
            <w:tcW w:w="29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ss fragment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ang tren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end</w:t>
            </w:r>
          </w:p>
        </w:tc>
        <w:tc>
          <w:tcPr>
            <w:tcW w:w="36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art</w:t>
            </w:r>
          </w:p>
        </w:tc>
      </w:tr>
      <w:tr>
        <w:trPr>
          <w:trHeight w:val="499" w:hRule="atLeast"/>
        </w:trPr>
        <w:tc>
          <w:tcPr>
            <w:tcW w:w="172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1_429.4082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8.4018</w:t>
            </w:r>
          </w:p>
        </w:tc>
        <w:tc>
          <w:tcPr>
            <w:tcW w:w="8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19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trahymanol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6836</w:t>
            </w:r>
          </w:p>
        </w:tc>
        <w:tc>
          <w:tcPr>
            <w:tcW w:w="108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6083</w:t>
            </w:r>
          </w:p>
        </w:tc>
        <w:tc>
          <w:tcPr>
            <w:tcW w:w="10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97</w:t>
            </w:r>
          </w:p>
        </w:tc>
        <w:tc>
          <w:tcPr>
            <w:tcW w:w="29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411[M+H-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55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326515" cy="1326515"/>
                  <wp:effectExtent l="0" t="0" r="0" b="0"/>
                  <wp:docPr id="2" name="图片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7" t="-27" r="-2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6515" cy="1326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58_299.1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6.13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N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N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ccharop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27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044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4.20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7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41[M+H-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31[M+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85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028700" cy="1019810"/>
                  <wp:effectExtent l="0" t="0" r="0" b="0"/>
                  <wp:docPr id="3" name="图片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5" t="-35" r="-35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19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4_466.35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5.34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N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+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soSM(d18: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648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364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3.54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6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43100" cy="924560"/>
                  <wp:effectExtent l="0" t="0" r="0" b="0"/>
                  <wp:docPr id="4" name="图片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39" r="-1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92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5_157.0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.073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N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nnamyl alcoh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2969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239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[M+Na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17[M+H-O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03[M+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100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059180" cy="1059180"/>
                  <wp:effectExtent l="0" t="0" r="0" b="0"/>
                  <wp:docPr id="5" name="图片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4" t="-34" r="-34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180" cy="1059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2_86.0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iperid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3430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174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69[M+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186815" cy="996315"/>
                  <wp:effectExtent l="0" t="0" r="0" b="0"/>
                  <wp:docPr id="6" name="图片 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0" t="-36" r="-3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6815" cy="99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2_290.17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9.167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oscyam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1456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204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9.4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0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49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24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334135" cy="1334135"/>
                  <wp:effectExtent l="0" t="0" r="0" b="0"/>
                  <wp:docPr id="7" name="图片 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7" t="-27" r="-2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135" cy="1334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5_118.0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.057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do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7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046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7.50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92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90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163320" cy="1163320"/>
                  <wp:effectExtent l="0" t="0" r="0" b="0"/>
                  <wp:docPr id="8" name="图片 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1" t="-31" r="-31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320" cy="1163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9_240.1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9.101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hydrobiopter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0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295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54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0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64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21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12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311910" cy="1311910"/>
                  <wp:effectExtent l="0" t="0" r="0" b="0"/>
                  <wp:docPr id="9" name="图片 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8" t="-28" r="-2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1910" cy="1311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31_305.2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4.240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achidon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104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021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5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87[M+H-O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69[M+H-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59[M+H-CH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45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05000" cy="1428115"/>
                  <wp:effectExtent l="0" t="0" r="0" b="0"/>
                  <wp:docPr id="10" name="图片 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" t="-25" r="-1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42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_191.0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.068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N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eta-Carbol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1289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2015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[M+Na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69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42[M+H-CN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16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184275" cy="1184275"/>
                  <wp:effectExtent l="0" t="0" r="0" b="0"/>
                  <wp:docPr id="11" name="图片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0" t="-30" r="-30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4275" cy="1184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_250.07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7.090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N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oxycytid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0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088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0[M+Na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28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12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640205" cy="1640205"/>
                  <wp:effectExtent l="0" t="0" r="0" b="0"/>
                  <wp:docPr id="12" name="图片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2" t="-22" r="-2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0205" cy="1640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5_317.2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6.240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egnenol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25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195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84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7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99[M+H-O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73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59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417955" cy="1417955"/>
                  <wp:effectExtent l="0" t="0" r="0" b="0"/>
                  <wp:docPr id="13" name="图片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7955" cy="14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5_159.0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.032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,5-Dihydroorot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52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033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4.97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13[M+H-CH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386205" cy="1386205"/>
                  <wp:effectExtent l="0" t="0" r="0" b="0"/>
                  <wp:docPr id="14" name="图片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6205" cy="1386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52_361.1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0.193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doster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03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178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7.00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7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43[M+H-O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25[M+H-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11[M+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576705" cy="1576705"/>
                  <wp:effectExtent l="0" t="0" r="0" b="0"/>
                  <wp:docPr id="15" name="图片 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3" t="-23" r="-23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6705" cy="1576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5_357.2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4.24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N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N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mopam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122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37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5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7[M+Na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35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847850" cy="1617980"/>
                  <wp:effectExtent l="0" t="0" r="0" b="0"/>
                  <wp:docPr id="16" name="图片 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9" t="-22" r="-19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0" cy="1617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9_459.2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8.248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+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N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emizo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1477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683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8.3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[M+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439[M+H-F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427[M+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37[M+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57705" cy="1957705"/>
                  <wp:effectExtent l="0" t="0" r="0" b="0"/>
                  <wp:docPr id="17" name="图片 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" t="-18" r="-1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7705" cy="1957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1_506.3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7.69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soPC(P-18: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131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42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6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419[M-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403[M-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24050" cy="1313180"/>
                  <wp:effectExtent l="0" t="0" r="0" b="0"/>
                  <wp:docPr id="18" name="图片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9" t="-28" r="-1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050" cy="131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7_504.3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5.67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soPC(P-18:1(9Z)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104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42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0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4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417[M-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65[M-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62150" cy="1365250"/>
                  <wp:effectExtent l="0" t="0" r="0" b="0"/>
                  <wp:docPr id="19" name="图片 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13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6_255.1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6.109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enognosin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2953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873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4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39[M-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23[M-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544955" cy="1544955"/>
                  <wp:effectExtent l="0" t="0" r="0" b="0"/>
                  <wp:docPr id="20" name="图片 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3" t="-23" r="-23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955" cy="154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49_508.3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9.70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soPC(O-18: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1114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431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40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8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449[M-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62150" cy="1269365"/>
                  <wp:effectExtent l="0" t="0" r="0" b="0"/>
                  <wp:docPr id="21" name="图片 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1269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9_347.2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8.266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-Hydroxy-6-pentadecylbenz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2968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075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9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7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03[M-H-CH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600200" cy="1313180"/>
                  <wp:effectExtent l="0" t="0" r="0" b="0"/>
                  <wp:docPr id="22" name="图片 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3" t="-28" r="-2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131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2_514.2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5.62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soPC(18:4(6Z,9Z,12Z,15Z)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1038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423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7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4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75[M-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2000250" cy="1301750"/>
                  <wp:effectExtent l="0" t="0" r="0" b="0"/>
                  <wp:docPr id="23" name="图片 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0" cy="1301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1_281.2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2.255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le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20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071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5.09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1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37[M-H-CH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62150" cy="1365250"/>
                  <wp:effectExtent l="0" t="0" r="0" b="0"/>
                  <wp:docPr id="24" name="图片 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13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_164.07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.07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-Phenylalan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15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007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4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47[M-H-N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03[M-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724660" cy="1724660"/>
                  <wp:effectExtent l="0" t="0" r="0" b="0"/>
                  <wp:docPr id="25" name="图片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1" t="-21" r="-21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660" cy="1724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6_295.2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6.235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S-hydroxyoctadecadien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46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476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3.3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5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77[M-H-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33[M-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57705" cy="1376045"/>
                  <wp:effectExtent l="0" t="0" r="0" b="0"/>
                  <wp:docPr id="26" name="图片 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7705" cy="137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7_448.3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9.31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oxycholic acid glycine conjug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63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546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8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86[M-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629410" cy="1629410"/>
                  <wp:effectExtent l="0" t="0" r="0" b="0"/>
                  <wp:docPr id="27" name="图片 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2" t="-22" r="-2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9410" cy="162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8_255.2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6.4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lmit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022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024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11[M-H-CH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181100" cy="1163320"/>
                  <wp:effectExtent l="0" t="0" r="0" b="0"/>
                  <wp:docPr id="28" name="图片 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0" t="-31" r="-30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163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2_466.2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7.303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uprenorph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150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800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6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66[M-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407160" cy="1407160"/>
                  <wp:effectExtent l="0" t="0" r="0" b="0"/>
                  <wp:docPr id="29" name="图片 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6" t="-26" r="-2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7160" cy="140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9_369.2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0.235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-Keto-prostaglandin F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28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0596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4.7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9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51[M-H-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33[M-H-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25[M-H-CH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576705" cy="1576705"/>
                  <wp:effectExtent l="0" t="0" r="0" b="0"/>
                  <wp:docPr id="30" name="图片 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3" t="-23" r="-23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6705" cy="1576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_326.7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7.77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,4,6-Tribromophen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2964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445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6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96[M-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r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629410" cy="1629410"/>
                  <wp:effectExtent l="0" t="0" r="0" b="0"/>
                  <wp:docPr id="31" name="图片 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2" t="-22" r="-2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9410" cy="162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53_319.2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0.235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,6-Epoxy-8,11,14-eicosatrienoic ac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0219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476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9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301[M-H-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257[M-H-C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79[M-H-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36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57705" cy="1957705"/>
                  <wp:effectExtent l="0" t="0" r="0" b="0"/>
                  <wp:docPr id="32" name="图片 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8" t="-18" r="-1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7705" cy="1957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99" w:hRule="atLeast"/>
        </w:trPr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0_121.066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.073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I-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-H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-Ethylphenol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DB0029306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13637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8</w:t>
            </w:r>
          </w:p>
        </w:tc>
        <w:tc>
          <w:tcPr>
            <w:tcW w:w="29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[M-H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103[M-H-H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]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↓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*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  <w:t>↓</w:t>
            </w:r>
          </w:p>
        </w:tc>
        <w:tc>
          <w:tcPr>
            <w:tcW w:w="36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drawing>
                <wp:inline distT="0" distB="0" distL="0" distR="0">
                  <wp:extent cx="1957705" cy="1957705"/>
                  <wp:effectExtent l="0" t="0" r="0" b="0"/>
                  <wp:docPr id="33" name="图片 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8" t="-18" r="-1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7705" cy="1957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↑</w:t>
      </w:r>
      <w:r>
        <w:rPr>
          <w:rFonts w:cs="Times New Roman" w:ascii="Times New Roman" w:hAnsi="Times New Roman"/>
          <w:sz w:val="18"/>
          <w:szCs w:val="18"/>
        </w:rPr>
        <w:t>: The content of the model group was higher than that of the control group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↓</w:t>
      </w:r>
      <w:r>
        <w:rPr>
          <w:rFonts w:cs="Times New Roman" w:ascii="Times New Roman" w:hAnsi="Times New Roman"/>
          <w:sz w:val="18"/>
          <w:szCs w:val="18"/>
        </w:rPr>
        <w:t>: The content of the model group was lower than that of the control group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color w:val="FF0000"/>
          <w:kern w:val="0"/>
          <w:sz w:val="18"/>
          <w:szCs w:val="18"/>
        </w:rPr>
        <w:t>↑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The content of the treatment group was higher than that of the control group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color w:val="FF0000"/>
          <w:kern w:val="0"/>
          <w:sz w:val="18"/>
          <w:szCs w:val="18"/>
        </w:rPr>
        <w:t>↓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The content of the treatment group was lower than that of the control group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>: Compared with the control group, the content of markers in the model group changed significantl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**</w:t>
      </w:r>
      <w:r>
        <w:rPr>
          <w:rFonts w:cs="Times New Roman" w:ascii="Times New Roman" w:hAnsi="Times New Roman"/>
          <w:sz w:val="18"/>
          <w:szCs w:val="18"/>
        </w:rPr>
        <w:t xml:space="preserve">: Compared with the control group, the content of markers in the model group changed </w:t>
      </w:r>
      <w:hyperlink r:id="rId34">
        <w:r>
          <w:rPr>
            <w:rStyle w:val="InternetLink"/>
            <w:rFonts w:cs="Times New Roman" w:ascii="Times New Roman" w:hAnsi="Times New Roman"/>
            <w:sz w:val="18"/>
            <w:szCs w:val="18"/>
          </w:rPr>
          <w:t>extremel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significantl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sz w:val="18"/>
          <w:szCs w:val="18"/>
        </w:rPr>
        <w:t>: Compared with the model group, the content of markers in treatment group changed significantly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##</w:t>
      </w:r>
      <w:r>
        <w:rPr>
          <w:rFonts w:cs="Times New Roman" w:ascii="Times New Roman" w:hAnsi="Times New Roman"/>
          <w:sz w:val="18"/>
          <w:szCs w:val="18"/>
        </w:rPr>
        <w:t xml:space="preserve">: Compared with the model group, the content of markers in treatment group changed </w:t>
      </w:r>
      <w:hyperlink r:id="rId35">
        <w:r>
          <w:rPr>
            <w:rStyle w:val="InternetLink"/>
            <w:rFonts w:cs="Times New Roman" w:ascii="Times New Roman" w:hAnsi="Times New Roman"/>
            <w:sz w:val="18"/>
            <w:szCs w:val="18"/>
          </w:rPr>
          <w:t>extremel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significantly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7198995" cy="5648325"/>
            <wp:effectExtent l="0" t="0" r="0" b="0"/>
            <wp:docPr id="3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8995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8"/>
          <w:szCs w:val="28"/>
        </w:rPr>
        <w:t>Fig.S1.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3D-Plot score plot of PCA analysis in serum of three groups of rats and UPLC-MS measured rat serum BPI ion map in positive ion mode. (A) Control group rat serum. (B) Model group rat serum. (C) Treatment group rat serum.(D) 3D-Plotof PCA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drawing>
          <wp:inline distT="0" distB="0" distL="0" distR="0">
            <wp:extent cx="7193280" cy="5527675"/>
            <wp:effectExtent l="0" t="0" r="0" b="0"/>
            <wp:docPr id="3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3280" cy="552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Fig.S2. </w:t>
      </w:r>
      <w:r>
        <w:rPr>
          <w:rFonts w:cs="Times New Roman" w:ascii="Times New Roman" w:hAnsi="Times New Roman"/>
          <w:kern w:val="0"/>
          <w:sz w:val="28"/>
          <w:szCs w:val="28"/>
        </w:rPr>
        <w:t>3D-Plot score plot of PCA analysis in serum of three groups of rats and UPLC-MS measured rat serum BPI ion map in negative ion mode.  (A) Control group rat serum. (B) Model group rat serum. (C) Treatment group rat serum.(D) 3D-Plotof PCA.</w:t>
      </w:r>
    </w:p>
    <w:sectPr>
      <w:type w:val="nextPage"/>
      <w:pgSz w:orient="landscape" w:w="23811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36" Type="http://schemas.openxmlformats.org/officeDocument/2006/relationships/image" Target="media/image33.jpeg"/><Relationship Id="rId37" Type="http://schemas.openxmlformats.org/officeDocument/2006/relationships/image" Target="media/image34.jpe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2T01:19:00Z</dcterms:created>
  <dc:creator>Administrator</dc:creator>
  <dc:description/>
  <cp:keywords/>
  <dc:language>en-US</dc:language>
  <cp:lastModifiedBy>User</cp:lastModifiedBy>
  <dcterms:modified xsi:type="dcterms:W3CDTF">2019-09-18T14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